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D13" w:rsidRPr="00A76023" w:rsidRDefault="00D34F4F" w:rsidP="00256D1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56D13" w:rsidRPr="00A76023">
        <w:rPr>
          <w:rFonts w:ascii="Times New Roman" w:hAnsi="Times New Roman" w:cs="Times New Roman"/>
          <w:b/>
          <w:sz w:val="24"/>
          <w:szCs w:val="24"/>
        </w:rPr>
        <w:t>Appendix 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256D13" w:rsidRPr="00A760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0FF2" w:rsidRPr="00CE0FF2">
        <w:rPr>
          <w:rFonts w:ascii="Times New Roman" w:hAnsi="Times New Roman" w:cs="Times New Roman"/>
          <w:sz w:val="24"/>
          <w:szCs w:val="24"/>
        </w:rPr>
        <w:t xml:space="preserve">Response output for removal of </w:t>
      </w:r>
      <w:proofErr w:type="spellStart"/>
      <w:r w:rsidR="00CE0FF2" w:rsidRPr="00CE0FF2">
        <w:rPr>
          <w:rFonts w:ascii="Times New Roman" w:hAnsi="Times New Roman" w:cs="Times New Roman"/>
          <w:sz w:val="24"/>
          <w:szCs w:val="24"/>
        </w:rPr>
        <w:t>RhB</w:t>
      </w:r>
      <w:proofErr w:type="spellEnd"/>
      <w:r w:rsidR="00CE0FF2" w:rsidRPr="00CE0FF2">
        <w:rPr>
          <w:rFonts w:ascii="Times New Roman" w:hAnsi="Times New Roman" w:cs="Times New Roman"/>
          <w:sz w:val="24"/>
          <w:szCs w:val="24"/>
        </w:rPr>
        <w:t xml:space="preserve"> and COD reduction on acid modified banana peel using a central composite design.</w:t>
      </w:r>
      <w:bookmarkStart w:id="0" w:name="_GoBack"/>
      <w:bookmarkEnd w:id="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79"/>
        <w:gridCol w:w="1079"/>
        <w:gridCol w:w="1240"/>
        <w:gridCol w:w="1222"/>
        <w:gridCol w:w="1240"/>
        <w:gridCol w:w="1222"/>
      </w:tblGrid>
      <w:tr w:rsidR="002521D9" w:rsidRPr="001F48DE" w:rsidTr="002521D9">
        <w:trPr>
          <w:trHeight w:val="300"/>
          <w:jc w:val="center"/>
        </w:trPr>
        <w:tc>
          <w:tcPr>
            <w:tcW w:w="5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Run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D9" w:rsidRPr="001F48DE" w:rsidRDefault="00CE0FF2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0"/>
                        <w:szCs w:val="20"/>
                        <w:vertAlign w:val="subscript"/>
                        <w:lang w:val="en-GB" w:eastAsia="zh-CN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vertAlign w:val="subscript"/>
                        <w:lang w:val="en-GB" w:eastAsia="zh-CN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vertAlign w:val="subscript"/>
                        <w:lang w:val="en-GB" w:eastAsia="zh-C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D9" w:rsidRPr="001F48DE" w:rsidRDefault="00CE0FF2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vertAlign w:val="subscript"/>
                        <w:lang w:val="en-GB" w:eastAsia="zh-CN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vertAlign w:val="subscript"/>
                        <w:lang w:val="en-GB" w:eastAsia="zh-CN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vertAlign w:val="subscript"/>
                        <w:lang w:val="en-GB" w:eastAsia="zh-C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D9" w:rsidRPr="001F48DE" w:rsidRDefault="00CE0FF2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vertAlign w:val="subscript"/>
                        <w:lang w:val="en-GB" w:eastAsia="zh-CN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vertAlign w:val="subscript"/>
                        <w:lang w:val="en-GB" w:eastAsia="zh-CN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vertAlign w:val="subscript"/>
                        <w:lang w:val="en-GB" w:eastAsia="zh-C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66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Modified banana peel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266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Percentage removal efficiency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3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Dye</w:t>
            </w:r>
          </w:p>
        </w:tc>
        <w:tc>
          <w:tcPr>
            <w:tcW w:w="13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COD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Actual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Predicted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Actual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Predicted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0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1.68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0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5.7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9.2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2.3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4.83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1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1.0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1.5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3.1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1.7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7.74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1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1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1.0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9.8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1.4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9.9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9.12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.68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6.5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0.8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1.5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0.95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-1.68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0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0.4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7.6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5.8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2.51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1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.0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8.1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8.0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8.1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5.10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1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1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0.7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0.5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1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1.06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0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8.4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6.4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9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2.56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0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.68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8.7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1.1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0.5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9.57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0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0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2.6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2.1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3.1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9.64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2.4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2.8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3.0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5.84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1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0.2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1.7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3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 75.73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2.7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9.8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 65.2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 65.02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.68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0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3.2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7.9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 58.7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4.43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.0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2.4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2.9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6.2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 52.72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.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1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1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5.4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2.9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 39.5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2.72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7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5.2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2.9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8.2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2.72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8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-1.68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3.7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2.9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5.8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2.72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0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8.9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2.9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   70.2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2.72</w:t>
            </w:r>
          </w:p>
        </w:tc>
      </w:tr>
      <w:tr w:rsidR="002521D9" w:rsidRPr="001F48DE" w:rsidTr="002521D9">
        <w:trPr>
          <w:trHeight w:val="300"/>
          <w:jc w:val="center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</w:t>
            </w:r>
            <w:r w:rsidRPr="001F4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.0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3.7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2.9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7.2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1D9" w:rsidRPr="001F48DE" w:rsidRDefault="002521D9" w:rsidP="006D1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2.72</w:t>
            </w:r>
          </w:p>
        </w:tc>
      </w:tr>
    </w:tbl>
    <w:p w:rsidR="002206DF" w:rsidRDefault="002206DF"/>
    <w:sectPr w:rsidR="002206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1D9"/>
    <w:rsid w:val="002206DF"/>
    <w:rsid w:val="002521D9"/>
    <w:rsid w:val="00256D13"/>
    <w:rsid w:val="00861976"/>
    <w:rsid w:val="00B424D5"/>
    <w:rsid w:val="00C32F28"/>
    <w:rsid w:val="00CE0FF2"/>
    <w:rsid w:val="00D34F4F"/>
    <w:rsid w:val="00FC2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521D9"/>
    <w:pPr>
      <w:spacing w:after="200" w:line="240" w:lineRule="auto"/>
      <w:jc w:val="both"/>
    </w:pPr>
    <w:rPr>
      <w:rFonts w:ascii="Times New Roman" w:hAnsi="Times New Roman"/>
      <w:iCs/>
      <w:color w:val="000000" w:themeColor="text1"/>
      <w:sz w:val="24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F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F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521D9"/>
    <w:pPr>
      <w:spacing w:after="200" w:line="240" w:lineRule="auto"/>
      <w:jc w:val="both"/>
    </w:pPr>
    <w:rPr>
      <w:rFonts w:ascii="Times New Roman" w:hAnsi="Times New Roman"/>
      <w:iCs/>
      <w:color w:val="000000" w:themeColor="text1"/>
      <w:sz w:val="24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F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F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user</cp:lastModifiedBy>
  <cp:revision>6</cp:revision>
  <dcterms:created xsi:type="dcterms:W3CDTF">2018-08-21T09:53:00Z</dcterms:created>
  <dcterms:modified xsi:type="dcterms:W3CDTF">2019-04-14T06:47:00Z</dcterms:modified>
</cp:coreProperties>
</file>